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3B8586" w14:textId="62A5B219" w:rsidR="0072166A" w:rsidRDefault="0072166A">
      <w:pPr>
        <w:rPr>
          <w:rStyle w:val="ui-provider"/>
          <w:rFonts w:cstheme="minorHAnsi"/>
          <w:sz w:val="20"/>
          <w:szCs w:val="20"/>
        </w:rPr>
      </w:pPr>
      <w:r w:rsidRPr="00692573">
        <w:rPr>
          <w:rStyle w:val="ui-provider"/>
          <w:rFonts w:cstheme="minorHAnsi"/>
          <w:b/>
          <w:bCs/>
          <w:sz w:val="20"/>
          <w:szCs w:val="20"/>
        </w:rPr>
        <w:t xml:space="preserve">Supplementary </w:t>
      </w:r>
      <w:r w:rsidR="32886606" w:rsidRPr="00692573">
        <w:rPr>
          <w:rStyle w:val="ui-provider"/>
          <w:rFonts w:cstheme="minorHAnsi"/>
          <w:b/>
          <w:bCs/>
          <w:sz w:val="20"/>
          <w:szCs w:val="20"/>
        </w:rPr>
        <w:t xml:space="preserve">Information </w:t>
      </w:r>
      <w:r w:rsidRPr="00692573">
        <w:rPr>
          <w:rStyle w:val="ui-provider"/>
          <w:rFonts w:cstheme="minorHAnsi"/>
          <w:b/>
          <w:bCs/>
          <w:sz w:val="20"/>
          <w:szCs w:val="20"/>
        </w:rPr>
        <w:t xml:space="preserve">1. </w:t>
      </w:r>
      <w:r w:rsidR="00DB784B" w:rsidRPr="00692573">
        <w:rPr>
          <w:rStyle w:val="ui-provider"/>
          <w:rFonts w:cstheme="minorHAnsi"/>
          <w:b/>
          <w:bCs/>
          <w:sz w:val="20"/>
          <w:szCs w:val="20"/>
        </w:rPr>
        <w:t>Database S</w:t>
      </w:r>
      <w:r w:rsidRPr="00692573">
        <w:rPr>
          <w:rStyle w:val="ui-provider"/>
          <w:rFonts w:cstheme="minorHAnsi"/>
          <w:b/>
          <w:bCs/>
          <w:sz w:val="20"/>
          <w:szCs w:val="20"/>
        </w:rPr>
        <w:t>earch</w:t>
      </w:r>
      <w:r w:rsidR="00036B92" w:rsidRPr="00692573">
        <w:rPr>
          <w:rStyle w:val="ui-provider"/>
          <w:rFonts w:cstheme="minorHAnsi"/>
          <w:b/>
          <w:bCs/>
          <w:sz w:val="20"/>
          <w:szCs w:val="20"/>
        </w:rPr>
        <w:t xml:space="preserve"> Strategy</w:t>
      </w:r>
      <w:r w:rsidRPr="00692573">
        <w:rPr>
          <w:rStyle w:val="ui-provider"/>
          <w:rFonts w:cstheme="minorHAnsi"/>
          <w:b/>
          <w:bCs/>
          <w:sz w:val="20"/>
          <w:szCs w:val="20"/>
        </w:rPr>
        <w:t>.</w:t>
      </w:r>
    </w:p>
    <w:p w14:paraId="625912AB" w14:textId="3FF8A72E" w:rsidR="00D03AE3" w:rsidRPr="00D03AE3" w:rsidRDefault="00513D2E">
      <w:pPr>
        <w:rPr>
          <w:rStyle w:val="ui-provider"/>
          <w:rFonts w:cstheme="minorHAnsi"/>
          <w:sz w:val="20"/>
          <w:szCs w:val="20"/>
        </w:rPr>
      </w:pPr>
      <w:r w:rsidRPr="00E52CDA">
        <w:rPr>
          <w:rFonts w:cstheme="minorHAnsi"/>
          <w:sz w:val="20"/>
          <w:szCs w:val="20"/>
          <w:lang w:val="en-US"/>
        </w:rPr>
        <w:t>Studies included in the previous review </w:t>
      </w:r>
      <w:r w:rsidRPr="00E52CDA">
        <w:rPr>
          <w:rFonts w:cstheme="minorHAnsi"/>
          <w:sz w:val="20"/>
          <w:szCs w:val="20"/>
          <w:lang w:val="en-US"/>
        </w:rPr>
        <w:fldChar w:fldCharType="begin">
          <w:fldData xml:space="preserve">PEVuZE5vdGU+PENpdGU+PEF1dGhvcj5CcmVubmVuPC9BdXRob3I+PFllYXI+MjAyMDwvWWVhcj48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</w:fldData>
        </w:fldChar>
      </w:r>
      <w:r w:rsidRPr="00E52CDA">
        <w:rPr>
          <w:rFonts w:cstheme="minorHAnsi"/>
          <w:sz w:val="20"/>
          <w:szCs w:val="20"/>
          <w:lang w:val="en-US"/>
        </w:rPr>
        <w:instrText xml:space="preserve"> ADDIN EN.CITE </w:instrText>
      </w:r>
      <w:r w:rsidRPr="00E52CDA">
        <w:rPr>
          <w:rFonts w:cstheme="minorHAnsi"/>
          <w:sz w:val="20"/>
          <w:szCs w:val="20"/>
          <w:lang w:val="en-US"/>
        </w:rPr>
        <w:fldChar w:fldCharType="begin">
          <w:fldData xml:space="preserve">PEVuZE5vdGU+PENpdGU+PEF1dGhvcj5CcmVubmVuPC9BdXRob3I+PFllYXI+MjAyMDwvWWVhcj48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</w:fldData>
        </w:fldChar>
      </w:r>
      <w:r w:rsidRPr="00E52CDA">
        <w:rPr>
          <w:rFonts w:cstheme="minorHAnsi"/>
          <w:sz w:val="20"/>
          <w:szCs w:val="20"/>
          <w:lang w:val="en-US"/>
        </w:rPr>
        <w:instrText xml:space="preserve"> ADDIN EN.CITE.DATA </w:instrText>
      </w:r>
      <w:r w:rsidRPr="00E52CDA">
        <w:rPr>
          <w:rFonts w:cstheme="minorHAnsi"/>
          <w:sz w:val="20"/>
          <w:szCs w:val="20"/>
          <w:lang w:val="en-US"/>
        </w:rPr>
      </w:r>
      <w:r w:rsidRPr="00E52CDA">
        <w:rPr>
          <w:rFonts w:cstheme="minorHAnsi"/>
          <w:sz w:val="20"/>
          <w:szCs w:val="20"/>
          <w:lang w:val="en-US"/>
        </w:rPr>
        <w:fldChar w:fldCharType="end"/>
      </w:r>
      <w:r w:rsidRPr="00E52CDA">
        <w:rPr>
          <w:rFonts w:cstheme="minorHAnsi"/>
          <w:sz w:val="20"/>
          <w:szCs w:val="20"/>
          <w:lang w:val="en-US"/>
        </w:rPr>
      </w:r>
      <w:r w:rsidRPr="00E52CDA">
        <w:rPr>
          <w:rFonts w:cstheme="minorHAnsi"/>
          <w:sz w:val="20"/>
          <w:szCs w:val="20"/>
          <w:lang w:val="en-US"/>
        </w:rPr>
        <w:fldChar w:fldCharType="separate"/>
      </w:r>
      <w:r w:rsidRPr="00E52CDA">
        <w:rPr>
          <w:rFonts w:cstheme="minorHAnsi"/>
          <w:noProof/>
          <w:sz w:val="20"/>
          <w:szCs w:val="20"/>
          <w:lang w:val="en-US"/>
        </w:rPr>
        <w:t>[9]</w:t>
      </w:r>
      <w:r w:rsidRPr="00E52CDA">
        <w:rPr>
          <w:rFonts w:cstheme="minorHAnsi"/>
          <w:sz w:val="20"/>
          <w:szCs w:val="20"/>
          <w:lang w:val="en-US"/>
        </w:rPr>
        <w:fldChar w:fldCharType="end"/>
      </w:r>
      <w:r w:rsidRPr="00E52CDA">
        <w:rPr>
          <w:rFonts w:cstheme="minorHAnsi"/>
          <w:sz w:val="20"/>
          <w:szCs w:val="20"/>
          <w:lang w:val="en-US"/>
        </w:rPr>
        <w:t xml:space="preserve"> were considered for inclusion, and a search update using the same search strategy was performed to identify newly published studies since June 2018. Given that the previous review included studies written in English only </w:t>
      </w:r>
      <w:r w:rsidRPr="00E52CDA">
        <w:rPr>
          <w:rFonts w:cstheme="minorHAnsi"/>
          <w:sz w:val="20"/>
          <w:szCs w:val="20"/>
          <w:lang w:val="en-US"/>
        </w:rPr>
        <w:fldChar w:fldCharType="begin">
          <w:fldData xml:space="preserve">PEVuZE5vdGU+PENpdGU+PEF1dGhvcj5CcmVubmVuPC9BdXRob3I+PFllYXI+MjAyMDwvWWVhcj48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</w:fldData>
        </w:fldChar>
      </w:r>
      <w:r w:rsidRPr="00E52CDA">
        <w:rPr>
          <w:rFonts w:cstheme="minorHAnsi"/>
          <w:sz w:val="20"/>
          <w:szCs w:val="20"/>
          <w:lang w:val="en-US"/>
        </w:rPr>
        <w:instrText xml:space="preserve"> ADDIN EN.CITE </w:instrText>
      </w:r>
      <w:r w:rsidRPr="00E52CDA">
        <w:rPr>
          <w:rFonts w:cstheme="minorHAnsi"/>
          <w:sz w:val="20"/>
          <w:szCs w:val="20"/>
          <w:lang w:val="en-US"/>
        </w:rPr>
        <w:fldChar w:fldCharType="begin">
          <w:fldData xml:space="preserve">PEVuZE5vdGU+PENpdGU+PEF1dGhvcj5CcmVubmVuPC9BdXRob3I+PFllYXI+MjAyMDwvWWVhcj48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</w:fldData>
        </w:fldChar>
      </w:r>
      <w:r w:rsidRPr="00E52CDA">
        <w:rPr>
          <w:rFonts w:cstheme="minorHAnsi"/>
          <w:sz w:val="20"/>
          <w:szCs w:val="20"/>
          <w:lang w:val="en-US"/>
        </w:rPr>
        <w:instrText xml:space="preserve"> ADDIN EN.CITE.DATA </w:instrText>
      </w:r>
      <w:r w:rsidRPr="00E52CDA">
        <w:rPr>
          <w:rFonts w:cstheme="minorHAnsi"/>
          <w:sz w:val="20"/>
          <w:szCs w:val="20"/>
          <w:lang w:val="en-US"/>
        </w:rPr>
      </w:r>
      <w:r w:rsidRPr="00E52CDA">
        <w:rPr>
          <w:rFonts w:cstheme="minorHAnsi"/>
          <w:sz w:val="20"/>
          <w:szCs w:val="20"/>
          <w:lang w:val="en-US"/>
        </w:rPr>
        <w:fldChar w:fldCharType="end"/>
      </w:r>
      <w:r w:rsidRPr="00E52CDA">
        <w:rPr>
          <w:rFonts w:cstheme="minorHAnsi"/>
          <w:sz w:val="20"/>
          <w:szCs w:val="20"/>
          <w:lang w:val="en-US"/>
        </w:rPr>
      </w:r>
      <w:r w:rsidRPr="00E52CDA">
        <w:rPr>
          <w:rFonts w:cstheme="minorHAnsi"/>
          <w:sz w:val="20"/>
          <w:szCs w:val="20"/>
          <w:lang w:val="en-US"/>
        </w:rPr>
        <w:fldChar w:fldCharType="separate"/>
      </w:r>
      <w:r w:rsidRPr="00E52CDA">
        <w:rPr>
          <w:rFonts w:cstheme="minorHAnsi"/>
          <w:noProof/>
          <w:sz w:val="20"/>
          <w:szCs w:val="20"/>
          <w:lang w:val="en-US"/>
        </w:rPr>
        <w:t>[9]</w:t>
      </w:r>
      <w:r w:rsidRPr="00E52CDA">
        <w:rPr>
          <w:rFonts w:cstheme="minorHAnsi"/>
          <w:sz w:val="20"/>
          <w:szCs w:val="20"/>
          <w:lang w:val="en-US"/>
        </w:rPr>
        <w:fldChar w:fldCharType="end"/>
      </w:r>
      <w:r w:rsidRPr="00E52CDA">
        <w:rPr>
          <w:rFonts w:cstheme="minorHAnsi"/>
          <w:sz w:val="20"/>
          <w:szCs w:val="20"/>
          <w:lang w:val="en-US"/>
        </w:rPr>
        <w:t xml:space="preserve">, a supplementary search was conducted to identify studies written in French, and none were found. </w:t>
      </w:r>
      <w:r>
        <w:rPr>
          <w:rFonts w:cstheme="minorHAnsi"/>
          <w:sz w:val="20"/>
          <w:szCs w:val="20"/>
          <w:lang w:val="en-US"/>
        </w:rPr>
        <w:t>One</w:t>
      </w:r>
      <w:r w:rsidRPr="00E52CDA">
        <w:rPr>
          <w:rFonts w:cstheme="minorHAnsi"/>
          <w:sz w:val="20"/>
          <w:szCs w:val="20"/>
          <w:lang w:val="en-US"/>
        </w:rPr>
        <w:t xml:space="preserve"> additional and separate search w</w:t>
      </w:r>
      <w:r>
        <w:rPr>
          <w:rFonts w:cstheme="minorHAnsi"/>
          <w:sz w:val="20"/>
          <w:szCs w:val="20"/>
          <w:lang w:val="en-US"/>
        </w:rPr>
        <w:t>as</w:t>
      </w:r>
      <w:r w:rsidRPr="00E52CDA">
        <w:rPr>
          <w:rFonts w:cstheme="minorHAnsi"/>
          <w:sz w:val="20"/>
          <w:szCs w:val="20"/>
          <w:lang w:val="en-US"/>
        </w:rPr>
        <w:t xml:space="preserve"> performed</w:t>
      </w:r>
      <w:r>
        <w:rPr>
          <w:rFonts w:cstheme="minorHAnsi"/>
          <w:sz w:val="20"/>
          <w:szCs w:val="20"/>
          <w:lang w:val="en-US"/>
        </w:rPr>
        <w:t xml:space="preserve"> to identify </w:t>
      </w:r>
      <w:r w:rsidRPr="00E52CDA">
        <w:rPr>
          <w:rFonts w:cstheme="minorHAnsi"/>
          <w:sz w:val="20"/>
          <w:szCs w:val="20"/>
          <w:lang w:val="en-US"/>
        </w:rPr>
        <w:t>studies on education-based therapies in gynecological cancer populations.</w:t>
      </w:r>
      <w:r>
        <w:rPr>
          <w:rFonts w:cstheme="minorHAnsi"/>
          <w:sz w:val="20"/>
          <w:szCs w:val="20"/>
          <w:lang w:val="en-US"/>
        </w:rPr>
        <w:t xml:space="preserve"> </w:t>
      </w:r>
      <w:r w:rsidR="000A42F6">
        <w:rPr>
          <w:rFonts w:cstheme="minorHAnsi"/>
          <w:sz w:val="20"/>
          <w:szCs w:val="20"/>
          <w:lang w:val="en-US"/>
        </w:rPr>
        <w:t xml:space="preserve">No restrictions on publication date were applied. </w:t>
      </w:r>
      <w:r w:rsidR="00A80CDF" w:rsidRPr="00E52CDA">
        <w:rPr>
          <w:rFonts w:cstheme="minorHAnsi"/>
          <w:sz w:val="20"/>
          <w:szCs w:val="20"/>
          <w:lang w:val="en-US"/>
        </w:rPr>
        <w:t>References cited in included studies were considered for inclusion. For screening, if a report was unretrievable, attempts were made to contact the authors to obtain the rep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413"/>
        <w:gridCol w:w="2268"/>
        <w:gridCol w:w="3543"/>
        <w:gridCol w:w="3261"/>
      </w:tblGrid>
      <w:tr w:rsidR="00214534" w:rsidRPr="00692573" w14:paraId="6725B272" w14:textId="77777777" w:rsidTr="00905B7E">
        <w:trPr>
          <w:tblHeader/>
        </w:trPr>
        <w:tc>
          <w:tcPr>
            <w:tcW w:w="2410" w:type="dxa"/>
          </w:tcPr>
          <w:p w14:paraId="5581780F" w14:textId="5F140872" w:rsidR="00E40EFC" w:rsidRPr="00692573" w:rsidRDefault="00036B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573">
              <w:rPr>
                <w:rFonts w:cstheme="minorHAnsi"/>
                <w:b/>
                <w:bCs/>
                <w:sz w:val="20"/>
                <w:szCs w:val="20"/>
              </w:rPr>
              <w:t>Database search</w:t>
            </w:r>
            <w:r w:rsidR="00E40EFC" w:rsidRPr="00692573">
              <w:rPr>
                <w:rFonts w:cstheme="minorHAnsi"/>
                <w:b/>
                <w:bCs/>
                <w:sz w:val="20"/>
                <w:szCs w:val="20"/>
              </w:rPr>
              <w:t xml:space="preserve"> strategy and related question</w:t>
            </w:r>
          </w:p>
        </w:tc>
        <w:tc>
          <w:tcPr>
            <w:tcW w:w="1413" w:type="dxa"/>
          </w:tcPr>
          <w:p w14:paraId="62E7C165" w14:textId="1945A066" w:rsidR="00E40EFC" w:rsidRPr="00692573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573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268" w:type="dxa"/>
          </w:tcPr>
          <w:p w14:paraId="6FF339BF" w14:textId="594A59E3" w:rsidR="00E40EFC" w:rsidRPr="00692573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573">
              <w:rPr>
                <w:rFonts w:cstheme="minorHAnsi"/>
                <w:b/>
                <w:bCs/>
                <w:sz w:val="20"/>
                <w:szCs w:val="20"/>
              </w:rPr>
              <w:t>Search terms for population</w:t>
            </w:r>
            <w:r w:rsidR="00214534" w:rsidRPr="00692573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543" w:type="dxa"/>
          </w:tcPr>
          <w:p w14:paraId="7A9B68DC" w14:textId="2125512D" w:rsidR="00E40EFC" w:rsidRPr="00692573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573">
              <w:rPr>
                <w:rFonts w:cstheme="minorHAnsi"/>
                <w:b/>
                <w:bCs/>
                <w:sz w:val="20"/>
                <w:szCs w:val="20"/>
              </w:rPr>
              <w:t>Search terms for interventions</w:t>
            </w:r>
          </w:p>
        </w:tc>
        <w:tc>
          <w:tcPr>
            <w:tcW w:w="3261" w:type="dxa"/>
          </w:tcPr>
          <w:p w14:paraId="60FB5077" w14:textId="06B36087" w:rsidR="00E40EFC" w:rsidRPr="00692573" w:rsidRDefault="00E40E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573">
              <w:rPr>
                <w:rFonts w:cstheme="minorHAnsi"/>
                <w:b/>
                <w:bCs/>
                <w:sz w:val="20"/>
                <w:szCs w:val="20"/>
              </w:rPr>
              <w:t>Other search terms</w:t>
            </w:r>
          </w:p>
        </w:tc>
      </w:tr>
      <w:tr w:rsidR="00214534" w:rsidRPr="00692573" w14:paraId="7109C03F" w14:textId="77777777" w:rsidTr="00905B7E">
        <w:trPr>
          <w:trHeight w:val="1965"/>
        </w:trPr>
        <w:tc>
          <w:tcPr>
            <w:tcW w:w="2410" w:type="dxa"/>
            <w:vMerge w:val="restart"/>
          </w:tcPr>
          <w:p w14:paraId="2C3B9F66" w14:textId="2EBB3B70" w:rsidR="00E40EFC" w:rsidRPr="00692573" w:rsidRDefault="00E40EFC" w:rsidP="0089572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t xml:space="preserve">1. What is the evidence of the </w:t>
            </w:r>
            <w:r w:rsidR="001B147A" w:rsidRPr="00692573">
              <w:rPr>
                <w:rFonts w:cstheme="minorHAnsi"/>
                <w:sz w:val="20"/>
                <w:szCs w:val="20"/>
              </w:rPr>
              <w:t>effectiveness</w:t>
            </w:r>
            <w:r w:rsidRPr="00692573">
              <w:rPr>
                <w:rFonts w:cstheme="minorHAnsi"/>
                <w:sz w:val="20"/>
                <w:szCs w:val="20"/>
              </w:rPr>
              <w:t xml:space="preserve"> of non</w:t>
            </w:r>
            <w:r w:rsidR="001B147A" w:rsidRPr="00692573">
              <w:rPr>
                <w:rFonts w:cstheme="minorHAnsi"/>
                <w:sz w:val="20"/>
                <w:szCs w:val="20"/>
              </w:rPr>
              <w:t>-</w:t>
            </w:r>
            <w:r w:rsidRPr="00692573">
              <w:rPr>
                <w:rFonts w:cstheme="minorHAnsi"/>
                <w:sz w:val="20"/>
                <w:szCs w:val="20"/>
              </w:rPr>
              <w:t>surgical, non</w:t>
            </w:r>
            <w:r w:rsidR="001B147A" w:rsidRPr="00692573">
              <w:rPr>
                <w:rFonts w:cstheme="minorHAnsi"/>
                <w:sz w:val="20"/>
                <w:szCs w:val="20"/>
              </w:rPr>
              <w:t>-pharmaceutical</w:t>
            </w:r>
            <w:r w:rsidRPr="00692573">
              <w:rPr>
                <w:rFonts w:cstheme="minorHAnsi"/>
                <w:sz w:val="20"/>
                <w:szCs w:val="20"/>
              </w:rPr>
              <w:t>, pelvic floor muscle (PFM) therapies on any type of pelvic floor dysfunction in patients before, during, or after any type of treatment for any type of gynecological cancer?</w:t>
            </w:r>
          </w:p>
        </w:tc>
        <w:tc>
          <w:tcPr>
            <w:tcW w:w="1413" w:type="dxa"/>
          </w:tcPr>
          <w:p w14:paraId="065ED9AF" w14:textId="304E2CCA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t>CINAHL</w:t>
            </w:r>
          </w:p>
        </w:tc>
        <w:tc>
          <w:tcPr>
            <w:tcW w:w="2268" w:type="dxa"/>
          </w:tcPr>
          <w:p w14:paraId="7FD1C8F1" w14:textId="3F6915C7" w:rsidR="00E40EFC" w:rsidRPr="00692573" w:rsidRDefault="00E40EFC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gyn#ecol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cervi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ute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endomet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ulv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agin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ova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) AND (“cancer” OR “neoplasm”)</w:t>
            </w:r>
          </w:p>
        </w:tc>
        <w:tc>
          <w:tcPr>
            <w:tcW w:w="3543" w:type="dxa"/>
          </w:tcPr>
          <w:p w14:paraId="62A6DCB9" w14:textId="160C5046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eop"/>
                <w:rFonts w:cstheme="minorHAnsi"/>
                <w:sz w:val="20"/>
                <w:szCs w:val="20"/>
                <w:lang w:val="en-AU"/>
              </w:rPr>
              <w:t>“</w:t>
            </w:r>
            <w:proofErr w:type="spellStart"/>
            <w:r w:rsidRPr="00692573">
              <w:rPr>
                <w:rStyle w:val="eop"/>
                <w:rFonts w:cstheme="minorHAnsi"/>
                <w:sz w:val="20"/>
                <w:szCs w:val="20"/>
                <w:lang w:val="en-AU"/>
              </w:rPr>
              <w:t>physio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*” OR “*training” OR “exercise OR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ducat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*” OR “dilator” OR “physical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rehabilitat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biofeedback” OR “conservative therapy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behavio#ral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Kegel”</w:t>
            </w:r>
          </w:p>
        </w:tc>
        <w:tc>
          <w:tcPr>
            <w:tcW w:w="3261" w:type="dxa"/>
          </w:tcPr>
          <w:p w14:paraId="2E16B27F" w14:textId="056FCB83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“p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lvic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 floor” OR “pelvic floor muscle”</w:t>
            </w:r>
          </w:p>
        </w:tc>
      </w:tr>
      <w:tr w:rsidR="00214534" w:rsidRPr="00692573" w14:paraId="68A033ED" w14:textId="77777777" w:rsidTr="00905B7E">
        <w:tc>
          <w:tcPr>
            <w:tcW w:w="2410" w:type="dxa"/>
            <w:vMerge/>
          </w:tcPr>
          <w:p w14:paraId="404AB1CF" w14:textId="77777777" w:rsidR="00E40EFC" w:rsidRPr="00692573" w:rsidRDefault="00E40EFC" w:rsidP="0089572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C942047" w14:textId="3791A5F4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t>Cochrane Library</w:t>
            </w:r>
          </w:p>
        </w:tc>
        <w:tc>
          <w:tcPr>
            <w:tcW w:w="2268" w:type="dxa"/>
          </w:tcPr>
          <w:p w14:paraId="29A7019C" w14:textId="4A03676E" w:rsidR="00E40EFC" w:rsidRPr="00692573" w:rsidRDefault="00E40EFC" w:rsidP="008C3759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gynecol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cervi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ute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endomet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ulv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agin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ova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) AND (“cancer” OR “neoplasm”)</w:t>
            </w:r>
          </w:p>
        </w:tc>
        <w:tc>
          <w:tcPr>
            <w:tcW w:w="3543" w:type="dxa"/>
          </w:tcPr>
          <w:p w14:paraId="4893DAF4" w14:textId="7D80DE2A" w:rsidR="00E40EFC" w:rsidRPr="00692573" w:rsidRDefault="00E40EFC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92573">
              <w:rPr>
                <w:rStyle w:val="eop"/>
                <w:rFonts w:cstheme="minorHAnsi"/>
                <w:sz w:val="20"/>
                <w:szCs w:val="20"/>
                <w:lang w:val="en-AU"/>
              </w:rPr>
              <w:t>“</w:t>
            </w:r>
            <w:proofErr w:type="spellStart"/>
            <w:r w:rsidRPr="00692573">
              <w:rPr>
                <w:rStyle w:val="eop"/>
                <w:rFonts w:cstheme="minorHAnsi"/>
                <w:sz w:val="20"/>
                <w:szCs w:val="20"/>
                <w:lang w:val="en-AU"/>
              </w:rPr>
              <w:t>physio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*” OR “*training” OR “exercise OR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ducat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*” OR “dilator” OR “physical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rehabilitat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*” OR “biofeedback” OR “conservative therapy” OR “behavioural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Kegel”</w:t>
            </w:r>
          </w:p>
        </w:tc>
        <w:tc>
          <w:tcPr>
            <w:tcW w:w="3261" w:type="dxa"/>
          </w:tcPr>
          <w:p w14:paraId="06F591E5" w14:textId="40D899E2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“p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lvic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 floor” OR “pelvic floor muscle”</w:t>
            </w:r>
          </w:p>
        </w:tc>
      </w:tr>
      <w:tr w:rsidR="00214534" w:rsidRPr="00692573" w14:paraId="4514DA04" w14:textId="77777777" w:rsidTr="00905B7E">
        <w:trPr>
          <w:trHeight w:val="1769"/>
        </w:trPr>
        <w:tc>
          <w:tcPr>
            <w:tcW w:w="2410" w:type="dxa"/>
            <w:vMerge/>
          </w:tcPr>
          <w:p w14:paraId="6915341C" w14:textId="77777777" w:rsidR="00E40EFC" w:rsidRPr="00692573" w:rsidRDefault="00E40EFC" w:rsidP="0089572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D7D0C7B" w14:textId="655C5EBB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t xml:space="preserve">OVID Medline / PsycINFO / Embase / </w:t>
            </w:r>
            <w:proofErr w:type="spellStart"/>
            <w:r w:rsidRPr="00692573">
              <w:rPr>
                <w:rFonts w:cstheme="minorHAnsi"/>
                <w:sz w:val="20"/>
                <w:szCs w:val="20"/>
              </w:rPr>
              <w:t>Emcare</w:t>
            </w:r>
            <w:proofErr w:type="spellEnd"/>
          </w:p>
        </w:tc>
        <w:tc>
          <w:tcPr>
            <w:tcW w:w="2268" w:type="dxa"/>
          </w:tcPr>
          <w:p w14:paraId="7154C39D" w14:textId="3D753F0C" w:rsidR="00E40EFC" w:rsidRPr="00692573" w:rsidRDefault="00E40EFC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gyn?ecol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cervi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ute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endomet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ulv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agin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ova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) AND (“cancer” OR “neoplasm”)</w:t>
            </w:r>
          </w:p>
        </w:tc>
        <w:tc>
          <w:tcPr>
            <w:tcW w:w="3543" w:type="dxa"/>
          </w:tcPr>
          <w:p w14:paraId="1B7DD05E" w14:textId="52EE71AB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eop"/>
                <w:rFonts w:cstheme="minorHAnsi"/>
                <w:sz w:val="20"/>
                <w:szCs w:val="20"/>
                <w:lang w:val="en-AU"/>
              </w:rPr>
              <w:t>“</w:t>
            </w:r>
            <w:proofErr w:type="spellStart"/>
            <w:r w:rsidRPr="00692573">
              <w:rPr>
                <w:rStyle w:val="eop"/>
                <w:rFonts w:cstheme="minorHAnsi"/>
                <w:sz w:val="20"/>
                <w:szCs w:val="20"/>
                <w:lang w:val="en-AU"/>
              </w:rPr>
              <w:t>physio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*” OR “*training” OR “exercise OR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ducat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*” OR “dilator” OR “physical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rehabilitat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biofeedback” OR “conservative therapy” OR “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behavio?ral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therap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*” OR “Kegel”</w:t>
            </w:r>
          </w:p>
        </w:tc>
        <w:tc>
          <w:tcPr>
            <w:tcW w:w="3261" w:type="dxa"/>
          </w:tcPr>
          <w:p w14:paraId="5BE164D4" w14:textId="4BA20C17" w:rsidR="00E40EFC" w:rsidRPr="00692573" w:rsidRDefault="00E40EFC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“p</w:t>
            </w:r>
            <w:proofErr w:type="spellStart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>elvic</w:t>
            </w:r>
            <w:proofErr w:type="spellEnd"/>
            <w:r w:rsidRPr="00692573">
              <w:rPr>
                <w:rStyle w:val="normaltextrun"/>
                <w:rFonts w:cstheme="minorHAnsi"/>
                <w:sz w:val="20"/>
                <w:szCs w:val="20"/>
                <w:lang w:val="en-AU"/>
              </w:rPr>
              <w:t xml:space="preserve"> floor” OR “pelvic floor muscle”</w:t>
            </w:r>
          </w:p>
        </w:tc>
      </w:tr>
      <w:tr w:rsidR="00214534" w:rsidRPr="00692573" w14:paraId="67CE79F9" w14:textId="77777777" w:rsidTr="00905B7E">
        <w:tc>
          <w:tcPr>
            <w:tcW w:w="2410" w:type="dxa"/>
            <w:vMerge w:val="restart"/>
          </w:tcPr>
          <w:p w14:paraId="1E21300B" w14:textId="438677A9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t xml:space="preserve">2. What is the evidence of the </w:t>
            </w:r>
            <w:r w:rsidR="0000108A" w:rsidRPr="00692573">
              <w:rPr>
                <w:rFonts w:cstheme="minorHAnsi"/>
                <w:sz w:val="20"/>
                <w:szCs w:val="20"/>
              </w:rPr>
              <w:t>effectiveness</w:t>
            </w:r>
            <w:r w:rsidRPr="00692573">
              <w:rPr>
                <w:rFonts w:cstheme="minorHAnsi"/>
                <w:sz w:val="20"/>
                <w:szCs w:val="20"/>
              </w:rPr>
              <w:t xml:space="preserve"> of education</w:t>
            </w:r>
            <w:r w:rsidR="00214534" w:rsidRPr="00692573">
              <w:rPr>
                <w:rFonts w:cstheme="minorHAnsi"/>
                <w:sz w:val="20"/>
                <w:szCs w:val="20"/>
              </w:rPr>
              <w:t xml:space="preserve">-based </w:t>
            </w:r>
            <w:r w:rsidR="00AC41AE" w:rsidRPr="00692573">
              <w:rPr>
                <w:rFonts w:cstheme="minorHAnsi"/>
                <w:sz w:val="20"/>
                <w:szCs w:val="20"/>
              </w:rPr>
              <w:t>therapies</w:t>
            </w:r>
            <w:r w:rsidRPr="00692573">
              <w:rPr>
                <w:rFonts w:cstheme="minorHAnsi"/>
                <w:sz w:val="20"/>
                <w:szCs w:val="20"/>
              </w:rPr>
              <w:t xml:space="preserve"> on any type of pelvic floor dysfunction </w:t>
            </w:r>
            <w:r w:rsidR="00214534" w:rsidRPr="00692573">
              <w:rPr>
                <w:rFonts w:cstheme="minorHAnsi"/>
                <w:sz w:val="20"/>
                <w:szCs w:val="20"/>
              </w:rPr>
              <w:t xml:space="preserve">in patients before, during, or after any type of treatment for </w:t>
            </w:r>
            <w:r w:rsidR="00214534" w:rsidRPr="00692573">
              <w:rPr>
                <w:rFonts w:cstheme="minorHAnsi"/>
                <w:sz w:val="20"/>
                <w:szCs w:val="20"/>
              </w:rPr>
              <w:lastRenderedPageBreak/>
              <w:t>any type of gynecological cancer?</w:t>
            </w:r>
          </w:p>
        </w:tc>
        <w:tc>
          <w:tcPr>
            <w:tcW w:w="1413" w:type="dxa"/>
          </w:tcPr>
          <w:p w14:paraId="7A3CD2E9" w14:textId="22F3D31A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lastRenderedPageBreak/>
              <w:t>CINAHL</w:t>
            </w:r>
          </w:p>
        </w:tc>
        <w:tc>
          <w:tcPr>
            <w:tcW w:w="2268" w:type="dxa"/>
          </w:tcPr>
          <w:p w14:paraId="0A742856" w14:textId="12F83BCC" w:rsidR="00E40EFC" w:rsidRPr="00692573" w:rsidRDefault="00E40EFC" w:rsidP="00AB255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gyn#ecol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cervi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ute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endomet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ulv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agin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ova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) AND (“cancer” OR “neoplasm”)</w:t>
            </w:r>
          </w:p>
        </w:tc>
        <w:tc>
          <w:tcPr>
            <w:tcW w:w="3543" w:type="dxa"/>
          </w:tcPr>
          <w:p w14:paraId="17E58B97" w14:textId="0C0E9C8D" w:rsidR="00E40EFC" w:rsidRPr="00692573" w:rsidRDefault="00E40EFC" w:rsidP="00AB255F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(“pain” OR “sexual” OR “psychological” OR “therapeutic” OR “psychosexual” OR “neuroscience” OR “patient”) AND “education”) OR 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behavio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 xml:space="preserve">*” AND (“therapy” OR “intervention”)) OR “CBT” </w:t>
            </w: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OR (“sex*” AND (“therapy” OR “rehabilitation”)) OR “mindfulness”</w:t>
            </w:r>
          </w:p>
        </w:tc>
        <w:tc>
          <w:tcPr>
            <w:tcW w:w="3261" w:type="dxa"/>
          </w:tcPr>
          <w:p w14:paraId="269531A0" w14:textId="57F9E6AA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“pelvic floor” OR “pelvic floor muscle”</w:t>
            </w:r>
          </w:p>
          <w:p w14:paraId="449DA11D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AND</w:t>
            </w:r>
          </w:p>
          <w:p w14:paraId="6E3AB524" w14:textId="5517B43C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 xml:space="preserve">“urinary incontinence” OR “fecal incontinence” OR “anal incontinence” OR (“urinary” AND “urge*”) OR “genitourinary </w:t>
            </w: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syndrome of menopause” OR “sexual dysfunction” OR “dyspareunia” OR “vaginismus” OR “pelvic organ prolapse”</w:t>
            </w:r>
          </w:p>
          <w:p w14:paraId="5D441D96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AND</w:t>
            </w:r>
          </w:p>
          <w:p w14:paraId="253C301A" w14:textId="3417347D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intervention*” AND “study”) OR “clinical trial” OR “pilot study” OR “randomized controlled trial” OR “non-randomized controlled trial” OR “pre-post study” OR “quasi-experimental study” OR “experimental study”)</w:t>
            </w:r>
          </w:p>
        </w:tc>
      </w:tr>
      <w:tr w:rsidR="00214534" w:rsidRPr="00692573" w14:paraId="20650E25" w14:textId="77777777" w:rsidTr="00905B7E">
        <w:tc>
          <w:tcPr>
            <w:tcW w:w="2410" w:type="dxa"/>
            <w:vMerge/>
          </w:tcPr>
          <w:p w14:paraId="54E14A9A" w14:textId="77777777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1F7D015" w14:textId="4CADBC7A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t>Cochrane Library</w:t>
            </w:r>
          </w:p>
        </w:tc>
        <w:tc>
          <w:tcPr>
            <w:tcW w:w="2268" w:type="dxa"/>
          </w:tcPr>
          <w:p w14:paraId="7AF6A32C" w14:textId="071932C9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gynecol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cervi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ute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endomet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ulv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agin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ova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) AND (“cancer” OR “neoplasm”)</w:t>
            </w:r>
          </w:p>
        </w:tc>
        <w:tc>
          <w:tcPr>
            <w:tcW w:w="3543" w:type="dxa"/>
          </w:tcPr>
          <w:p w14:paraId="27625CFB" w14:textId="77DEDCB9" w:rsidR="00E40EFC" w:rsidRPr="00692573" w:rsidRDefault="00E40EFC" w:rsidP="00AB255F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(“pain” OR “sexual” OR “psychological” OR “therapeutic” OR “psychosexual” OR “neuroscience” OR “patient”) AND “education”) OR 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behavio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AND (“therapy” OR “intervention”)) OR “CBT” OR (“sex*” AND (“therapy” OR “rehabilitation”)) OR “mindfulness”</w:t>
            </w:r>
          </w:p>
        </w:tc>
        <w:tc>
          <w:tcPr>
            <w:tcW w:w="3261" w:type="dxa"/>
          </w:tcPr>
          <w:p w14:paraId="61534730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“pelvic floor” OR “pelvic floor muscle”</w:t>
            </w:r>
          </w:p>
          <w:p w14:paraId="52DEEA0F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AND</w:t>
            </w:r>
          </w:p>
          <w:p w14:paraId="4CC61153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“urinary incontinence” OR “fecal incontinence” OR “anal incontinence” OR (“urinary” AND “urge*”) OR “genitourinary syndrome of menopause” OR “sexual dysfunction” OR “dyspareunia” OR “vaginismus” OR “pelvic organ prolapse”</w:t>
            </w:r>
          </w:p>
          <w:p w14:paraId="659368C1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AND</w:t>
            </w:r>
          </w:p>
          <w:p w14:paraId="62DEBE40" w14:textId="63269884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intervention*” AND “study”) OR “clinical trial” OR “pilot study” OR “randomized controlled trial” OR “non-randomized controlled trial” OR “pre-post study” OR “quasi-experimental study” OR “experimental study”)</w:t>
            </w:r>
          </w:p>
        </w:tc>
      </w:tr>
      <w:tr w:rsidR="00214534" w:rsidRPr="00692573" w14:paraId="79140AF6" w14:textId="77777777" w:rsidTr="00905B7E">
        <w:tc>
          <w:tcPr>
            <w:tcW w:w="2410" w:type="dxa"/>
            <w:vMerge/>
          </w:tcPr>
          <w:p w14:paraId="5027492C" w14:textId="77777777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E2EF088" w14:textId="51C25FA2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Fonts w:cstheme="minorHAnsi"/>
                <w:sz w:val="20"/>
                <w:szCs w:val="20"/>
              </w:rPr>
              <w:t xml:space="preserve">OVID Medline / PsycINFO / Embase / </w:t>
            </w:r>
            <w:proofErr w:type="spellStart"/>
            <w:r w:rsidRPr="00692573">
              <w:rPr>
                <w:rFonts w:cstheme="minorHAnsi"/>
                <w:sz w:val="20"/>
                <w:szCs w:val="20"/>
              </w:rPr>
              <w:t>Emcare</w:t>
            </w:r>
            <w:proofErr w:type="spellEnd"/>
          </w:p>
        </w:tc>
        <w:tc>
          <w:tcPr>
            <w:tcW w:w="2268" w:type="dxa"/>
          </w:tcPr>
          <w:p w14:paraId="39CE5930" w14:textId="384510E8" w:rsidR="00E40EFC" w:rsidRPr="00692573" w:rsidRDefault="00E40EFC" w:rsidP="00AB255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gyn?ecol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cervi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ute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endomet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ulv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vagin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>*” OR 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ovar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 xml:space="preserve">*”) </w:t>
            </w: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AND (“cancer” OR “neoplasm”)</w:t>
            </w:r>
          </w:p>
        </w:tc>
        <w:tc>
          <w:tcPr>
            <w:tcW w:w="3543" w:type="dxa"/>
          </w:tcPr>
          <w:p w14:paraId="25C64ACA" w14:textId="3BC699A5" w:rsidR="00E40EFC" w:rsidRPr="00692573" w:rsidRDefault="00E40EFC" w:rsidP="00AB255F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((“pain” OR “sexual” OR “psychological” OR “therapeutic” OR “psychosexual” OR “neuroscience” OR “patient”) AND “education”) OR (“</w:t>
            </w:r>
            <w:proofErr w:type="spellStart"/>
            <w:r w:rsidRPr="00692573">
              <w:rPr>
                <w:rStyle w:val="ui-provider"/>
                <w:rFonts w:cstheme="minorHAnsi"/>
                <w:sz w:val="20"/>
                <w:szCs w:val="20"/>
              </w:rPr>
              <w:t>behavio</w:t>
            </w:r>
            <w:proofErr w:type="spellEnd"/>
            <w:r w:rsidRPr="00692573">
              <w:rPr>
                <w:rStyle w:val="ui-provider"/>
                <w:rFonts w:cstheme="minorHAnsi"/>
                <w:sz w:val="20"/>
                <w:szCs w:val="20"/>
              </w:rPr>
              <w:t xml:space="preserve">*” AND </w:t>
            </w: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(“therapy” OR “intervention”)) OR “CBT” OR (“sex*” AND (“therapy” OR “rehabilitation”)) OR “mindfulness”</w:t>
            </w:r>
          </w:p>
        </w:tc>
        <w:tc>
          <w:tcPr>
            <w:tcW w:w="3261" w:type="dxa"/>
          </w:tcPr>
          <w:p w14:paraId="220E7C60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“pelvic floor” OR “pelvic floor muscle”</w:t>
            </w:r>
          </w:p>
          <w:p w14:paraId="20C623DA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AND</w:t>
            </w:r>
          </w:p>
          <w:p w14:paraId="6C5A25C7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 xml:space="preserve">“urinary incontinence” OR “fecal incontinence” OR “anal </w:t>
            </w:r>
            <w:r w:rsidRPr="00692573">
              <w:rPr>
                <w:rStyle w:val="ui-provider"/>
                <w:rFonts w:cstheme="minorHAnsi"/>
                <w:sz w:val="20"/>
                <w:szCs w:val="20"/>
              </w:rPr>
              <w:lastRenderedPageBreak/>
              <w:t>incontinence” OR (“urinary” AND “urge*”) OR “genitourinary syndrome of menopause” OR “sexual dysfunction” OR “dyspareunia” OR “vaginismus” OR “pelvic organ prolapse”</w:t>
            </w:r>
          </w:p>
          <w:p w14:paraId="59683D5A" w14:textId="77777777" w:rsidR="00E40EFC" w:rsidRPr="00692573" w:rsidRDefault="00E40EFC" w:rsidP="00AB255F">
            <w:pPr>
              <w:rPr>
                <w:rStyle w:val="ui-provider"/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AND</w:t>
            </w:r>
          </w:p>
          <w:p w14:paraId="3C4060BA" w14:textId="0F067B7E" w:rsidR="00E40EFC" w:rsidRPr="00692573" w:rsidRDefault="00E40EFC" w:rsidP="00AB255F">
            <w:pPr>
              <w:rPr>
                <w:rFonts w:cstheme="minorHAnsi"/>
                <w:sz w:val="20"/>
                <w:szCs w:val="20"/>
              </w:rPr>
            </w:pPr>
            <w:r w:rsidRPr="00692573">
              <w:rPr>
                <w:rStyle w:val="ui-provider"/>
                <w:rFonts w:cstheme="minorHAnsi"/>
                <w:sz w:val="20"/>
                <w:szCs w:val="20"/>
              </w:rPr>
              <w:t>(“intervention*” AND “study”) OR “clinical trial” OR “pilot study” OR “randomized controlled trial” OR “non-randomized controlled trial” OR “pre-post study” OR “quasi-experimental study” OR “experimental study”)</w:t>
            </w:r>
          </w:p>
        </w:tc>
      </w:tr>
    </w:tbl>
    <w:p w14:paraId="47537C6C" w14:textId="7BA1CD2C" w:rsidR="006E595E" w:rsidRPr="00692573" w:rsidRDefault="006E595E">
      <w:pPr>
        <w:rPr>
          <w:rFonts w:cstheme="minorHAnsi"/>
          <w:sz w:val="20"/>
          <w:szCs w:val="20"/>
        </w:rPr>
      </w:pPr>
    </w:p>
    <w:sectPr w:rsidR="006E595E" w:rsidRPr="00692573" w:rsidSect="00F13FEA">
      <w:head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BA1E1D" w14:textId="77777777" w:rsidR="009A2D6F" w:rsidRDefault="009A2D6F" w:rsidP="00954791">
      <w:pPr>
        <w:spacing w:after="0" w:line="240" w:lineRule="auto"/>
      </w:pPr>
      <w:r>
        <w:separator/>
      </w:r>
    </w:p>
  </w:endnote>
  <w:endnote w:type="continuationSeparator" w:id="0">
    <w:p w14:paraId="73E52BD3" w14:textId="77777777" w:rsidR="009A2D6F" w:rsidRDefault="009A2D6F" w:rsidP="00954791">
      <w:pPr>
        <w:spacing w:after="0" w:line="240" w:lineRule="auto"/>
      </w:pPr>
      <w:r>
        <w:continuationSeparator/>
      </w:r>
    </w:p>
  </w:endnote>
  <w:endnote w:type="continuationNotice" w:id="1">
    <w:p w14:paraId="4DAEDAF9" w14:textId="77777777" w:rsidR="008A2BCF" w:rsidRDefault="008A2B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3913BE" w14:textId="77777777" w:rsidR="009A2D6F" w:rsidRDefault="009A2D6F" w:rsidP="00954791">
      <w:pPr>
        <w:spacing w:after="0" w:line="240" w:lineRule="auto"/>
      </w:pPr>
      <w:r>
        <w:separator/>
      </w:r>
    </w:p>
  </w:footnote>
  <w:footnote w:type="continuationSeparator" w:id="0">
    <w:p w14:paraId="59415645" w14:textId="77777777" w:rsidR="009A2D6F" w:rsidRDefault="009A2D6F" w:rsidP="00954791">
      <w:pPr>
        <w:spacing w:after="0" w:line="240" w:lineRule="auto"/>
      </w:pPr>
      <w:r>
        <w:continuationSeparator/>
      </w:r>
    </w:p>
  </w:footnote>
  <w:footnote w:type="continuationNotice" w:id="1">
    <w:p w14:paraId="159A8614" w14:textId="77777777" w:rsidR="008A2BCF" w:rsidRDefault="008A2B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200DC5" w14:textId="5611ACBA" w:rsidR="00954791" w:rsidRPr="00850569" w:rsidRDefault="00954791">
    <w:pPr>
      <w:pStyle w:val="Header"/>
      <w:rPr>
        <w:sz w:val="20"/>
        <w:szCs w:val="20"/>
      </w:rPr>
    </w:pPr>
    <w:r w:rsidRPr="00850569">
      <w:rPr>
        <w:sz w:val="20"/>
        <w:szCs w:val="20"/>
      </w:rPr>
      <w:t xml:space="preserve">Cyr et al. </w:t>
    </w:r>
    <w:r w:rsidR="00A01AF8" w:rsidRPr="00850569">
      <w:rPr>
        <w:sz w:val="20"/>
        <w:szCs w:val="20"/>
      </w:rPr>
      <w:t xml:space="preserve">Effectiveness of pelvic floor muscle and education-based therapies on bladder, bowel, vaginal, sexual, psychological function, quality of life, and pelvic floor muscle function in females treated for gynecological cancer: a systematic review. </w:t>
    </w:r>
    <w:r w:rsidR="00346576" w:rsidRPr="00850569">
      <w:rPr>
        <w:sz w:val="20"/>
        <w:szCs w:val="20"/>
      </w:rPr>
      <w:t>Curr Oncol Rep</w:t>
    </w:r>
    <w:r w:rsidR="00850569">
      <w:rPr>
        <w:sz w:val="20"/>
        <w:szCs w:val="20"/>
      </w:rPr>
      <w:t>.</w:t>
    </w:r>
    <w:r w:rsidR="00346576" w:rsidRPr="00850569">
      <w:rPr>
        <w:sz w:val="20"/>
        <w:szCs w:val="20"/>
      </w:rPr>
      <w:t xml:space="preserve"> 2024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837D1A"/>
    <w:multiLevelType w:val="hybridMultilevel"/>
    <w:tmpl w:val="5A2498C2"/>
    <w:lvl w:ilvl="0" w:tplc="541892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0A08FC"/>
    <w:multiLevelType w:val="multilevel"/>
    <w:tmpl w:val="BFCC6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08972407">
    <w:abstractNumId w:val="1"/>
  </w:num>
  <w:num w:numId="2" w16cid:durableId="676422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F6"/>
    <w:rsid w:val="0000108A"/>
    <w:rsid w:val="00007C33"/>
    <w:rsid w:val="000157A0"/>
    <w:rsid w:val="00021FEA"/>
    <w:rsid w:val="00022E59"/>
    <w:rsid w:val="00036B92"/>
    <w:rsid w:val="00036D31"/>
    <w:rsid w:val="000441D3"/>
    <w:rsid w:val="0004682E"/>
    <w:rsid w:val="00064035"/>
    <w:rsid w:val="000750A2"/>
    <w:rsid w:val="000765E6"/>
    <w:rsid w:val="00080BCC"/>
    <w:rsid w:val="00081303"/>
    <w:rsid w:val="000911FD"/>
    <w:rsid w:val="000A42F6"/>
    <w:rsid w:val="000C2C1D"/>
    <w:rsid w:val="000C3256"/>
    <w:rsid w:val="000E3A03"/>
    <w:rsid w:val="000F25F9"/>
    <w:rsid w:val="00114F80"/>
    <w:rsid w:val="001176C7"/>
    <w:rsid w:val="00177235"/>
    <w:rsid w:val="001819B4"/>
    <w:rsid w:val="0018249F"/>
    <w:rsid w:val="001A1FD7"/>
    <w:rsid w:val="001B147A"/>
    <w:rsid w:val="001C02D2"/>
    <w:rsid w:val="001C16B6"/>
    <w:rsid w:val="001E2533"/>
    <w:rsid w:val="001E6C32"/>
    <w:rsid w:val="00214534"/>
    <w:rsid w:val="00235186"/>
    <w:rsid w:val="00255633"/>
    <w:rsid w:val="00274F68"/>
    <w:rsid w:val="00277494"/>
    <w:rsid w:val="002806B4"/>
    <w:rsid w:val="002C6637"/>
    <w:rsid w:val="002D1E36"/>
    <w:rsid w:val="002E30DB"/>
    <w:rsid w:val="0032380D"/>
    <w:rsid w:val="0032759E"/>
    <w:rsid w:val="00346576"/>
    <w:rsid w:val="00350C15"/>
    <w:rsid w:val="00370F29"/>
    <w:rsid w:val="003713BE"/>
    <w:rsid w:val="0039160B"/>
    <w:rsid w:val="004011BB"/>
    <w:rsid w:val="00406CE9"/>
    <w:rsid w:val="00434E2C"/>
    <w:rsid w:val="004465C3"/>
    <w:rsid w:val="00464584"/>
    <w:rsid w:val="004B0988"/>
    <w:rsid w:val="004B3E9D"/>
    <w:rsid w:val="004C6FC3"/>
    <w:rsid w:val="004D72A1"/>
    <w:rsid w:val="004F368F"/>
    <w:rsid w:val="005079DC"/>
    <w:rsid w:val="00513D2E"/>
    <w:rsid w:val="00544F0F"/>
    <w:rsid w:val="00577ECD"/>
    <w:rsid w:val="0058532A"/>
    <w:rsid w:val="005A7291"/>
    <w:rsid w:val="005D209A"/>
    <w:rsid w:val="005E26A4"/>
    <w:rsid w:val="006028C3"/>
    <w:rsid w:val="00611306"/>
    <w:rsid w:val="00614D41"/>
    <w:rsid w:val="00615A8D"/>
    <w:rsid w:val="00622056"/>
    <w:rsid w:val="00624B38"/>
    <w:rsid w:val="006369A7"/>
    <w:rsid w:val="00642D19"/>
    <w:rsid w:val="006732C9"/>
    <w:rsid w:val="0068084F"/>
    <w:rsid w:val="00692573"/>
    <w:rsid w:val="006A56ED"/>
    <w:rsid w:val="006B161F"/>
    <w:rsid w:val="006B71F2"/>
    <w:rsid w:val="006B7372"/>
    <w:rsid w:val="006C00DF"/>
    <w:rsid w:val="006D15BF"/>
    <w:rsid w:val="006D51D0"/>
    <w:rsid w:val="006D7D9D"/>
    <w:rsid w:val="006E021F"/>
    <w:rsid w:val="006E595E"/>
    <w:rsid w:val="006F2FF1"/>
    <w:rsid w:val="0072166A"/>
    <w:rsid w:val="00735750"/>
    <w:rsid w:val="00742673"/>
    <w:rsid w:val="00752738"/>
    <w:rsid w:val="00762245"/>
    <w:rsid w:val="00764F70"/>
    <w:rsid w:val="00767369"/>
    <w:rsid w:val="00782257"/>
    <w:rsid w:val="00796970"/>
    <w:rsid w:val="0079712F"/>
    <w:rsid w:val="00797826"/>
    <w:rsid w:val="007A0EB2"/>
    <w:rsid w:val="007C1303"/>
    <w:rsid w:val="007C19C8"/>
    <w:rsid w:val="007C23A6"/>
    <w:rsid w:val="007F0B80"/>
    <w:rsid w:val="00814247"/>
    <w:rsid w:val="00821676"/>
    <w:rsid w:val="00850569"/>
    <w:rsid w:val="00856C2A"/>
    <w:rsid w:val="00875481"/>
    <w:rsid w:val="0089572C"/>
    <w:rsid w:val="008A2BCF"/>
    <w:rsid w:val="008B363E"/>
    <w:rsid w:val="008C0EAD"/>
    <w:rsid w:val="008C3759"/>
    <w:rsid w:val="008E6ECE"/>
    <w:rsid w:val="008F3646"/>
    <w:rsid w:val="00905B7E"/>
    <w:rsid w:val="009069A1"/>
    <w:rsid w:val="00915857"/>
    <w:rsid w:val="00930D90"/>
    <w:rsid w:val="0095094D"/>
    <w:rsid w:val="00954791"/>
    <w:rsid w:val="00975B71"/>
    <w:rsid w:val="00977856"/>
    <w:rsid w:val="009904F6"/>
    <w:rsid w:val="009A2D6F"/>
    <w:rsid w:val="009B6745"/>
    <w:rsid w:val="009E6ABB"/>
    <w:rsid w:val="009F13B6"/>
    <w:rsid w:val="009F1B7D"/>
    <w:rsid w:val="00A01AF8"/>
    <w:rsid w:val="00A17565"/>
    <w:rsid w:val="00A30638"/>
    <w:rsid w:val="00A37E6A"/>
    <w:rsid w:val="00A472CC"/>
    <w:rsid w:val="00A52556"/>
    <w:rsid w:val="00A60F4F"/>
    <w:rsid w:val="00A628F9"/>
    <w:rsid w:val="00A62B58"/>
    <w:rsid w:val="00A67F3D"/>
    <w:rsid w:val="00A80CDF"/>
    <w:rsid w:val="00AA7293"/>
    <w:rsid w:val="00AB0D7A"/>
    <w:rsid w:val="00AB255F"/>
    <w:rsid w:val="00AC41AE"/>
    <w:rsid w:val="00AE32B1"/>
    <w:rsid w:val="00AF51EF"/>
    <w:rsid w:val="00B034EC"/>
    <w:rsid w:val="00B267C8"/>
    <w:rsid w:val="00B33292"/>
    <w:rsid w:val="00B3615B"/>
    <w:rsid w:val="00B67AFE"/>
    <w:rsid w:val="00B7570A"/>
    <w:rsid w:val="00BC267F"/>
    <w:rsid w:val="00BE1D95"/>
    <w:rsid w:val="00BE299D"/>
    <w:rsid w:val="00BF747F"/>
    <w:rsid w:val="00C12907"/>
    <w:rsid w:val="00C1374E"/>
    <w:rsid w:val="00C33531"/>
    <w:rsid w:val="00C836BD"/>
    <w:rsid w:val="00CA714F"/>
    <w:rsid w:val="00D03AE3"/>
    <w:rsid w:val="00D07C86"/>
    <w:rsid w:val="00D26760"/>
    <w:rsid w:val="00D43F75"/>
    <w:rsid w:val="00D8500D"/>
    <w:rsid w:val="00DB784B"/>
    <w:rsid w:val="00DC260F"/>
    <w:rsid w:val="00DD4CB1"/>
    <w:rsid w:val="00DF5F0F"/>
    <w:rsid w:val="00E00883"/>
    <w:rsid w:val="00E0699E"/>
    <w:rsid w:val="00E07639"/>
    <w:rsid w:val="00E2492C"/>
    <w:rsid w:val="00E2739B"/>
    <w:rsid w:val="00E37969"/>
    <w:rsid w:val="00E40EFC"/>
    <w:rsid w:val="00E463DD"/>
    <w:rsid w:val="00E46458"/>
    <w:rsid w:val="00E65D9C"/>
    <w:rsid w:val="00E727BC"/>
    <w:rsid w:val="00E73A6E"/>
    <w:rsid w:val="00E84D20"/>
    <w:rsid w:val="00EB268F"/>
    <w:rsid w:val="00EC6FC4"/>
    <w:rsid w:val="00EE5C16"/>
    <w:rsid w:val="00F13FEA"/>
    <w:rsid w:val="00F8130B"/>
    <w:rsid w:val="00FB080C"/>
    <w:rsid w:val="00FB5945"/>
    <w:rsid w:val="08752137"/>
    <w:rsid w:val="127EC51C"/>
    <w:rsid w:val="17487385"/>
    <w:rsid w:val="181F2DC6"/>
    <w:rsid w:val="1F0E8CBF"/>
    <w:rsid w:val="21DB6FA5"/>
    <w:rsid w:val="282AB6DE"/>
    <w:rsid w:val="289C46A8"/>
    <w:rsid w:val="2FF1EAC4"/>
    <w:rsid w:val="32240C44"/>
    <w:rsid w:val="32886606"/>
    <w:rsid w:val="33BFDCA5"/>
    <w:rsid w:val="39D4A614"/>
    <w:rsid w:val="43DDEDF5"/>
    <w:rsid w:val="4A4D2F79"/>
    <w:rsid w:val="5446869B"/>
    <w:rsid w:val="5E758E9B"/>
    <w:rsid w:val="5F45AE6A"/>
    <w:rsid w:val="68991BFB"/>
    <w:rsid w:val="73ABB6AE"/>
    <w:rsid w:val="7CCDF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F5C8B"/>
  <w15:docId w15:val="{EA95104F-5A73-4B7B-A1AC-2B6CFFD4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9904F6"/>
  </w:style>
  <w:style w:type="paragraph" w:customStyle="1" w:styleId="paragraph">
    <w:name w:val="paragraph"/>
    <w:basedOn w:val="Normal"/>
    <w:rsid w:val="00990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9904F6"/>
  </w:style>
  <w:style w:type="character" w:customStyle="1" w:styleId="eop">
    <w:name w:val="eop"/>
    <w:basedOn w:val="DefaultParagraphFont"/>
    <w:rsid w:val="009904F6"/>
  </w:style>
  <w:style w:type="character" w:customStyle="1" w:styleId="scxw243237804">
    <w:name w:val="scxw243237804"/>
    <w:basedOn w:val="DefaultParagraphFont"/>
    <w:rsid w:val="009904F6"/>
  </w:style>
  <w:style w:type="table" w:styleId="TableGrid">
    <w:name w:val="Table Grid"/>
    <w:basedOn w:val="TableNormal"/>
    <w:uiPriority w:val="39"/>
    <w:rsid w:val="006E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CE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765E6"/>
    <w:rPr>
      <w:color w:val="0563C1"/>
      <w:u w:val="single"/>
    </w:rPr>
  </w:style>
  <w:style w:type="paragraph" w:customStyle="1" w:styleId="xxmsonormal">
    <w:name w:val="x_x_msonormal"/>
    <w:basedOn w:val="Normal"/>
    <w:rsid w:val="000765E6"/>
    <w:pPr>
      <w:spacing w:after="0" w:line="240" w:lineRule="auto"/>
    </w:pPr>
    <w:rPr>
      <w:rFonts w:ascii="Calibri" w:hAnsi="Calibri" w:cs="Calibri"/>
      <w:lang w:eastAsia="en-CA"/>
    </w:rPr>
  </w:style>
  <w:style w:type="paragraph" w:customStyle="1" w:styleId="xxmsolistparagraph">
    <w:name w:val="x_x_msolistparagraph"/>
    <w:basedOn w:val="Normal"/>
    <w:rsid w:val="000765E6"/>
    <w:pPr>
      <w:spacing w:after="0" w:line="240" w:lineRule="auto"/>
      <w:ind w:left="720"/>
    </w:pPr>
    <w:rPr>
      <w:rFonts w:ascii="Calibri" w:hAnsi="Calibri" w:cs="Calibri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B2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6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6C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47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791"/>
  </w:style>
  <w:style w:type="paragraph" w:styleId="Footer">
    <w:name w:val="footer"/>
    <w:basedOn w:val="Normal"/>
    <w:link w:val="FooterChar"/>
    <w:uiPriority w:val="99"/>
    <w:unhideWhenUsed/>
    <w:rsid w:val="009547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f60143-dfa0-4f76-8b1b-549d9a820702">
      <Terms xmlns="http://schemas.microsoft.com/office/infopath/2007/PartnerControls"/>
    </lcf76f155ced4ddcb4097134ff3c332f>
    <TaxCatchAll xmlns="3b45f452-fc36-4f60-a4f4-bda6583fd6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16DA86CC092E48B27492605B237EEE" ma:contentTypeVersion="14" ma:contentTypeDescription="Create a new document." ma:contentTypeScope="" ma:versionID="79655e7b16032d012dfe7c99f078a804">
  <xsd:schema xmlns:xsd="http://www.w3.org/2001/XMLSchema" xmlns:xs="http://www.w3.org/2001/XMLSchema" xmlns:p="http://schemas.microsoft.com/office/2006/metadata/properties" xmlns:ns2="3df60143-dfa0-4f76-8b1b-549d9a820702" xmlns:ns3="3b45f452-fc36-4f60-a4f4-bda6583fd66c" targetNamespace="http://schemas.microsoft.com/office/2006/metadata/properties" ma:root="true" ma:fieldsID="1210a575441ed0d4830388110ca4aa66" ns2:_="" ns3:_="">
    <xsd:import namespace="3df60143-dfa0-4f76-8b1b-549d9a820702"/>
    <xsd:import namespace="3b45f452-fc36-4f60-a4f4-bda6583fd6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60143-dfa0-4f76-8b1b-549d9a8207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5f452-fc36-4f60-a4f4-bda6583fd6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506ddb8-8e75-43b3-a832-7f811db90308}" ma:internalName="TaxCatchAll" ma:showField="CatchAllData" ma:web="3b45f452-fc36-4f60-a4f4-bda6583fd6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26D30E-89EE-4B51-9456-2958E8B626B9}">
  <ds:schemaRefs>
    <ds:schemaRef ds:uri="http://www.w3.org/XML/1998/namespace"/>
    <ds:schemaRef ds:uri="http://purl.org/dc/dcmitype/"/>
    <ds:schemaRef ds:uri="3df60143-dfa0-4f76-8b1b-549d9a820702"/>
    <ds:schemaRef ds:uri="3b45f452-fc36-4f60-a4f4-bda6583fd66c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4490BED-A614-4A15-9568-B4A2B88FDA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13B774-65EA-4D28-A5F9-9C63EF53BB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f60143-dfa0-4f76-8b1b-549d9a820702"/>
    <ds:schemaRef ds:uri="3b45f452-fc36-4f60-a4f4-bda6583fd6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77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Cyr</dc:creator>
  <cp:keywords/>
  <dc:description/>
  <cp:lastModifiedBy>Marie-Pierre Cyr</cp:lastModifiedBy>
  <cp:revision>34</cp:revision>
  <dcterms:created xsi:type="dcterms:W3CDTF">2024-04-14T22:59:00Z</dcterms:created>
  <dcterms:modified xsi:type="dcterms:W3CDTF">2024-07-05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16DA86CC092E48B27492605B237EEE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4-14T22:59:2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f48dcafc-8f32-481e-b18b-8b1d37f47dd4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ediaServiceImageTags">
    <vt:lpwstr/>
  </property>
</Properties>
</file>